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pPr w:leftFromText="142" w:rightFromText="142" w:vertAnchor="page" w:horzAnchor="margin" w:tblpY="2181"/>
        <w:tblW w:w="0" w:type="auto"/>
        <w:tblLook w:val="04A0" w:firstRow="1" w:lastRow="0" w:firstColumn="1" w:lastColumn="0" w:noHBand="0" w:noVBand="1"/>
      </w:tblPr>
      <w:tblGrid>
        <w:gridCol w:w="1185"/>
        <w:gridCol w:w="2071"/>
        <w:gridCol w:w="3518"/>
        <w:gridCol w:w="2242"/>
      </w:tblGrid>
      <w:tr w:rsidR="00DC5909" w:rsidRPr="001F4AD4" w:rsidTr="001F4AD4">
        <w:tc>
          <w:tcPr>
            <w:tcW w:w="1185" w:type="dxa"/>
            <w:shd w:val="clear" w:color="auto" w:fill="FFFF00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Dates</w:t>
            </w:r>
          </w:p>
        </w:tc>
        <w:tc>
          <w:tcPr>
            <w:tcW w:w="7831" w:type="dxa"/>
            <w:gridSpan w:val="3"/>
            <w:shd w:val="clear" w:color="auto" w:fill="FFFF00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Relevant Past History and Interventions</w:t>
            </w: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/</w:t>
            </w:r>
            <w:r w:rsidR="001F4AD4" w:rsidRPr="001F4AD4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7831" w:type="dxa"/>
            <w:gridSpan w:val="3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t xml:space="preserve">A 67-year-old female with degenerative arthritis underwent both </w:t>
            </w:r>
            <w:r w:rsidRPr="001F4AD4">
              <w:rPr>
                <w:rFonts w:ascii="Times New Roman" w:eastAsia="맑은 고딕" w:hAnsi="Times New Roman" w:cs="Times New Roman"/>
              </w:rPr>
              <w:t>total knee arthroplasty</w:t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t xml:space="preserve"> (TKA) using the PFC modular knee system</w:t>
            </w:r>
          </w:p>
        </w:tc>
      </w:tr>
      <w:tr w:rsidR="00DC5909" w:rsidRPr="001F4AD4" w:rsidTr="001F4AD4">
        <w:tc>
          <w:tcPr>
            <w:tcW w:w="1185" w:type="dxa"/>
            <w:shd w:val="clear" w:color="auto" w:fill="FFFF00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Dates</w:t>
            </w:r>
          </w:p>
        </w:tc>
        <w:tc>
          <w:tcPr>
            <w:tcW w:w="2071" w:type="dxa"/>
            <w:shd w:val="clear" w:color="auto" w:fill="FFFF00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Summaries from initial and follow-up visits</w:t>
            </w:r>
          </w:p>
        </w:tc>
        <w:tc>
          <w:tcPr>
            <w:tcW w:w="3518" w:type="dxa"/>
            <w:shd w:val="clear" w:color="auto" w:fill="FFFF00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Diagnostic testing</w:t>
            </w:r>
          </w:p>
        </w:tc>
        <w:tc>
          <w:tcPr>
            <w:tcW w:w="2242" w:type="dxa"/>
            <w:shd w:val="clear" w:color="auto" w:fill="FFFF00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Interventions</w:t>
            </w: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/</w:t>
            </w:r>
            <w:r w:rsidR="001F4AD4" w:rsidRPr="001F4AD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t>Current illness:</w:t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br/>
              <w:t>both knee pain since 2002.3</w:t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br/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br/>
              <w:t>Diagnosis:</w:t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br/>
              <w:t>Asceptic loosening state of TKR, both.</w:t>
            </w: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eastAsia="맑은 고딕" w:hAnsi="Times New Roman" w:cs="Times New Roman"/>
                <w:bCs/>
                <w:iCs/>
              </w:rPr>
            </w:pP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t>Diagnostic evaluation (Radiography):</w:t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br/>
              <w:t>Osteolysis on distal femur</w:t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br/>
              <w:t>Whole uncontained bone defect on medial femoral condyle &amp; medial tibial condyle, Lt.</w:t>
            </w:r>
          </w:p>
          <w:p w:rsidR="001F4AD4" w:rsidRPr="001F4AD4" w:rsidRDefault="001F4AD4" w:rsidP="001F4AD4">
            <w:pPr>
              <w:rPr>
                <w:rFonts w:ascii="Times New Roman" w:eastAsia="맑은 고딕" w:hAnsi="Times New Roman" w:cs="Times New Roman"/>
                <w:bCs/>
                <w:iCs/>
              </w:rPr>
            </w:pPr>
          </w:p>
          <w:p w:rsidR="001F4AD4" w:rsidRPr="001F4AD4" w:rsidRDefault="001F4AD4" w:rsidP="001F4AD4">
            <w:pPr>
              <w:rPr>
                <w:rFonts w:ascii="Times New Roman" w:eastAsia="맑은 고딕" w:hAnsi="Times New Roman" w:cs="Times New Roman"/>
                <w:bCs/>
                <w:iCs/>
              </w:rPr>
            </w:pP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t>Diagnostic evaluation (Lab)</w:t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br/>
              <w:t>ESR 11, CRP 1.2</w:t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br/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br/>
              <w:t>P/E:</w:t>
            </w: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br/>
              <w:t>Lt. knee: varus 10 degrees, FC 0 degree, FF 90 degrees, Internal rotation 10 degrees, HSS 38</w:t>
            </w:r>
          </w:p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t>Rt. knee: swelling, mild heat, FC 0 degree, FF 45 degrees, HSS 25</w:t>
            </w: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/</w:t>
            </w:r>
            <w:r w:rsidR="001F4AD4" w:rsidRPr="001F4AD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Revision TKR, Lt. with allograft</w:t>
            </w: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/2004</w:t>
            </w:r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Revision TKR, Rt. with allograft</w:t>
            </w: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/2004</w:t>
            </w:r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No change in X-ray</w:t>
            </w: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004</w:t>
            </w:r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No change in X-ray</w:t>
            </w: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/2005</w:t>
            </w:r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No change in X-ray</w:t>
            </w: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005</w:t>
            </w:r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No change in X-ray</w:t>
            </w: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006</w:t>
            </w:r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No change in X-ray</w:t>
            </w: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</w:t>
            </w:r>
            <w:r w:rsidR="001F4AD4" w:rsidRPr="001F4AD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No change in X-ray</w:t>
            </w: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/</w:t>
            </w:r>
            <w:r w:rsidR="001F4AD4" w:rsidRPr="001F4AD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No change in X-ray</w:t>
            </w: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</w:tr>
      <w:tr w:rsidR="00DC5909" w:rsidRPr="001F4AD4" w:rsidTr="001F4AD4">
        <w:tc>
          <w:tcPr>
            <w:tcW w:w="1185" w:type="dxa"/>
          </w:tcPr>
          <w:p w:rsidR="001F4AD4" w:rsidRPr="001F4AD4" w:rsidRDefault="00DC5909" w:rsidP="001F4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/</w:t>
            </w:r>
            <w:r w:rsidR="001F4AD4" w:rsidRPr="001F4AD4">
              <w:rPr>
                <w:rFonts w:ascii="Times New Roman" w:hAnsi="Times New Roman" w:cs="Times New Roman"/>
              </w:rPr>
              <w:t>2016</w:t>
            </w:r>
            <w:bookmarkStart w:id="0" w:name="_GoBack"/>
            <w:bookmarkEnd w:id="0"/>
          </w:p>
        </w:tc>
        <w:tc>
          <w:tcPr>
            <w:tcW w:w="2071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8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No change in X-ray</w:t>
            </w:r>
          </w:p>
        </w:tc>
        <w:tc>
          <w:tcPr>
            <w:tcW w:w="2242" w:type="dxa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</w:p>
        </w:tc>
      </w:tr>
      <w:tr w:rsidR="00DC5909" w:rsidRPr="001F4AD4" w:rsidTr="001F4AD4">
        <w:tc>
          <w:tcPr>
            <w:tcW w:w="1185" w:type="dxa"/>
            <w:shd w:val="clear" w:color="auto" w:fill="FFFF00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hAnsi="Times New Roman" w:cs="Times New Roman"/>
              </w:rPr>
              <w:t>Resolution</w:t>
            </w:r>
          </w:p>
        </w:tc>
        <w:tc>
          <w:tcPr>
            <w:tcW w:w="7831" w:type="dxa"/>
            <w:gridSpan w:val="3"/>
          </w:tcPr>
          <w:p w:rsidR="001F4AD4" w:rsidRPr="001F4AD4" w:rsidRDefault="001F4AD4" w:rsidP="001F4AD4">
            <w:pPr>
              <w:rPr>
                <w:rFonts w:ascii="Times New Roman" w:hAnsi="Times New Roman" w:cs="Times New Roman"/>
              </w:rPr>
            </w:pPr>
            <w:r w:rsidRPr="001F4AD4">
              <w:rPr>
                <w:rFonts w:ascii="Times New Roman" w:eastAsia="맑은 고딕" w:hAnsi="Times New Roman" w:cs="Times New Roman"/>
                <w:bCs/>
                <w:iCs/>
              </w:rPr>
              <w:t>The patient walked with full weight-bearing and had complete incorporation of the allograft and the host bone, with no signs of osteolysis. Active ROM was 0-90 degrees in the left knee and 0-100 degrees in the right knee. The patient is in satisfactory condition and having normal daily life.</w:t>
            </w:r>
          </w:p>
        </w:tc>
      </w:tr>
    </w:tbl>
    <w:p w:rsidR="00DB7D10" w:rsidRPr="001F4AD4" w:rsidRDefault="001F4AD4">
      <w:pPr>
        <w:rPr>
          <w:rFonts w:ascii="Times New Roman" w:hAnsi="Times New Roman" w:cs="Times New Roman"/>
        </w:rPr>
      </w:pPr>
      <w:r w:rsidRPr="001F4AD4">
        <w:rPr>
          <w:rFonts w:ascii="Times New Roman" w:hAnsi="Times New Roman" w:cs="Times New Roman"/>
        </w:rPr>
        <w:t>Timeline Table</w:t>
      </w:r>
    </w:p>
    <w:sectPr w:rsidR="00DB7D10" w:rsidRPr="001F4A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6CE7" w:rsidRDefault="002D6CE7" w:rsidP="0075072E">
      <w:pPr>
        <w:spacing w:after="0" w:line="240" w:lineRule="auto"/>
      </w:pPr>
      <w:r>
        <w:separator/>
      </w:r>
    </w:p>
  </w:endnote>
  <w:endnote w:type="continuationSeparator" w:id="0">
    <w:p w:rsidR="002D6CE7" w:rsidRDefault="002D6CE7" w:rsidP="00750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6CE7" w:rsidRDefault="002D6CE7" w:rsidP="0075072E">
      <w:pPr>
        <w:spacing w:after="0" w:line="240" w:lineRule="auto"/>
      </w:pPr>
      <w:r>
        <w:separator/>
      </w:r>
    </w:p>
  </w:footnote>
  <w:footnote w:type="continuationSeparator" w:id="0">
    <w:p w:rsidR="002D6CE7" w:rsidRDefault="002D6CE7" w:rsidP="007507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A41"/>
    <w:rsid w:val="001F4AD4"/>
    <w:rsid w:val="002D6CE7"/>
    <w:rsid w:val="002F5A41"/>
    <w:rsid w:val="005C32BB"/>
    <w:rsid w:val="0075072E"/>
    <w:rsid w:val="009D4929"/>
    <w:rsid w:val="00DB7D10"/>
    <w:rsid w:val="00DC5909"/>
    <w:rsid w:val="00FD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F9358"/>
  <w15:chartTrackingRefBased/>
  <w15:docId w15:val="{6603E689-F5A6-48D5-84D8-DB1165DC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07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072E"/>
  </w:style>
  <w:style w:type="paragraph" w:styleId="a4">
    <w:name w:val="footer"/>
    <w:basedOn w:val="a"/>
    <w:link w:val="Char0"/>
    <w:uiPriority w:val="99"/>
    <w:unhideWhenUsed/>
    <w:rsid w:val="007507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072E"/>
  </w:style>
  <w:style w:type="table" w:styleId="a5">
    <w:name w:val="Table Grid"/>
    <w:basedOn w:val="a1"/>
    <w:uiPriority w:val="39"/>
    <w:rsid w:val="00750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YW</dc:creator>
  <cp:keywords/>
  <dc:description/>
  <cp:lastModifiedBy>노성현</cp:lastModifiedBy>
  <cp:revision>5</cp:revision>
  <dcterms:created xsi:type="dcterms:W3CDTF">2017-11-08T14:55:00Z</dcterms:created>
  <dcterms:modified xsi:type="dcterms:W3CDTF">2017-11-09T08:03:00Z</dcterms:modified>
</cp:coreProperties>
</file>